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E0AEB0" w14:textId="77777777" w:rsidR="00302415" w:rsidRPr="0027508C" w:rsidRDefault="00302415" w:rsidP="00302415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2 Table</w:t>
      </w:r>
      <w:r w:rsidRPr="0027508C">
        <w:rPr>
          <w:rFonts w:ascii="Times New Roman" w:hAnsi="Times New Roman" w:cs="Times New Roman"/>
          <w:b/>
          <w:sz w:val="24"/>
          <w:szCs w:val="24"/>
        </w:rPr>
        <w:t xml:space="preserve">. </w:t>
      </w:r>
      <w:proofErr w:type="spellStart"/>
      <w:r w:rsidRPr="0027508C">
        <w:rPr>
          <w:rFonts w:ascii="Times New Roman" w:hAnsi="Times New Roman" w:cs="Times New Roman"/>
          <w:b/>
          <w:sz w:val="24"/>
          <w:szCs w:val="24"/>
        </w:rPr>
        <w:t>MAb</w:t>
      </w:r>
      <w:proofErr w:type="spellEnd"/>
      <w:r w:rsidRPr="0027508C">
        <w:rPr>
          <w:rFonts w:ascii="Times New Roman" w:hAnsi="Times New Roman" w:cs="Times New Roman"/>
          <w:b/>
          <w:sz w:val="24"/>
          <w:szCs w:val="24"/>
        </w:rPr>
        <w:t xml:space="preserve">-based assessments of </w:t>
      </w:r>
      <w:r>
        <w:rPr>
          <w:rFonts w:ascii="Times New Roman" w:hAnsi="Times New Roman" w:cs="Times New Roman"/>
          <w:b/>
          <w:sz w:val="24"/>
          <w:szCs w:val="24"/>
        </w:rPr>
        <w:t xml:space="preserve">salivary </w:t>
      </w:r>
      <w:r w:rsidRPr="00B26B09">
        <w:rPr>
          <w:rFonts w:ascii="Times New Roman" w:hAnsi="Times New Roman" w:cs="Times New Roman"/>
          <w:b/>
          <w:i/>
          <w:sz w:val="24"/>
          <w:szCs w:val="24"/>
        </w:rPr>
        <w:t xml:space="preserve">S. </w:t>
      </w:r>
      <w:proofErr w:type="spellStart"/>
      <w:r w:rsidRPr="00B26B09">
        <w:rPr>
          <w:rFonts w:ascii="Times New Roman" w:hAnsi="Times New Roman" w:cs="Times New Roman"/>
          <w:b/>
          <w:i/>
          <w:sz w:val="24"/>
          <w:szCs w:val="24"/>
        </w:rPr>
        <w:t>mutan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concentration of </w:t>
      </w:r>
      <w:r w:rsidRPr="0027508C">
        <w:rPr>
          <w:rFonts w:ascii="Times New Roman" w:hAnsi="Times New Roman" w:cs="Times New Roman"/>
          <w:b/>
          <w:sz w:val="24"/>
          <w:szCs w:val="24"/>
        </w:rPr>
        <w:t>each subjec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7"/>
        <w:gridCol w:w="1217"/>
        <w:gridCol w:w="1217"/>
        <w:gridCol w:w="1217"/>
        <w:gridCol w:w="1218"/>
        <w:gridCol w:w="1218"/>
        <w:gridCol w:w="1218"/>
      </w:tblGrid>
      <w:tr w:rsidR="00302415" w:rsidRPr="00DC5891" w14:paraId="33706A6D" w14:textId="77777777" w:rsidTr="00130191">
        <w:tc>
          <w:tcPr>
            <w:tcW w:w="1217" w:type="dxa"/>
          </w:tcPr>
          <w:p w14:paraId="269A80B6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217" w:type="dxa"/>
          </w:tcPr>
          <w:p w14:paraId="104899BE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Subject No.</w:t>
            </w:r>
          </w:p>
        </w:tc>
        <w:tc>
          <w:tcPr>
            <w:tcW w:w="1217" w:type="dxa"/>
          </w:tcPr>
          <w:p w14:paraId="4C3EB669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Baseline</w:t>
            </w:r>
          </w:p>
        </w:tc>
        <w:tc>
          <w:tcPr>
            <w:tcW w:w="1217" w:type="dxa"/>
          </w:tcPr>
          <w:p w14:paraId="1CE8B051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1 week</w:t>
            </w:r>
          </w:p>
        </w:tc>
        <w:tc>
          <w:tcPr>
            <w:tcW w:w="1218" w:type="dxa"/>
          </w:tcPr>
          <w:p w14:paraId="25C0C28F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2 weeks</w:t>
            </w:r>
          </w:p>
        </w:tc>
        <w:tc>
          <w:tcPr>
            <w:tcW w:w="1218" w:type="dxa"/>
          </w:tcPr>
          <w:p w14:paraId="6EF4A517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3 weeks</w:t>
            </w:r>
          </w:p>
        </w:tc>
        <w:tc>
          <w:tcPr>
            <w:tcW w:w="1218" w:type="dxa"/>
          </w:tcPr>
          <w:p w14:paraId="3A6E4596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 week </w:t>
            </w:r>
            <w:r w:rsidRPr="0027508C">
              <w:rPr>
                <w:rFonts w:ascii="Times New Roman" w:hAnsi="Times New Roman" w:cs="Times New Roman"/>
              </w:rPr>
              <w:t>Follow-up</w:t>
            </w:r>
          </w:p>
        </w:tc>
      </w:tr>
      <w:tr w:rsidR="00302415" w:rsidRPr="00DC5891" w14:paraId="63DA840A" w14:textId="77777777" w:rsidTr="00130191">
        <w:tc>
          <w:tcPr>
            <w:tcW w:w="1217" w:type="dxa"/>
            <w:vMerge w:val="restart"/>
          </w:tcPr>
          <w:p w14:paraId="7AAFB6C1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Treatment group</w:t>
            </w:r>
          </w:p>
        </w:tc>
        <w:tc>
          <w:tcPr>
            <w:tcW w:w="1217" w:type="dxa"/>
          </w:tcPr>
          <w:p w14:paraId="4202FE2D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S106</w:t>
            </w:r>
          </w:p>
        </w:tc>
        <w:tc>
          <w:tcPr>
            <w:tcW w:w="1217" w:type="dxa"/>
          </w:tcPr>
          <w:p w14:paraId="07DDEC21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1.3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217" w:type="dxa"/>
          </w:tcPr>
          <w:p w14:paraId="67B8510D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4.25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218" w:type="dxa"/>
          </w:tcPr>
          <w:p w14:paraId="250A603A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2.1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18" w:type="dxa"/>
          </w:tcPr>
          <w:p w14:paraId="1A1A5841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4.1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218" w:type="dxa"/>
          </w:tcPr>
          <w:p w14:paraId="7FB87E84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3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302415" w:rsidRPr="00DC5891" w14:paraId="0D5ABCE1" w14:textId="77777777" w:rsidTr="00130191">
        <w:tc>
          <w:tcPr>
            <w:tcW w:w="1217" w:type="dxa"/>
            <w:vMerge/>
          </w:tcPr>
          <w:p w14:paraId="510857A9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</w:tcPr>
          <w:p w14:paraId="4817DB0A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S109</w:t>
            </w:r>
          </w:p>
        </w:tc>
        <w:tc>
          <w:tcPr>
            <w:tcW w:w="1217" w:type="dxa"/>
          </w:tcPr>
          <w:p w14:paraId="563AF702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1.3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217" w:type="dxa"/>
          </w:tcPr>
          <w:p w14:paraId="2F22E28A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1.84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218" w:type="dxa"/>
          </w:tcPr>
          <w:p w14:paraId="6859A7AA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4.34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218" w:type="dxa"/>
          </w:tcPr>
          <w:p w14:paraId="5282154D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1.52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218" w:type="dxa"/>
          </w:tcPr>
          <w:p w14:paraId="6377FE11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1.3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302415" w:rsidRPr="00DC5891" w14:paraId="190AD144" w14:textId="77777777" w:rsidTr="00130191">
        <w:tc>
          <w:tcPr>
            <w:tcW w:w="1217" w:type="dxa"/>
            <w:vMerge/>
          </w:tcPr>
          <w:p w14:paraId="6D0CAA06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</w:tcPr>
          <w:p w14:paraId="19E3A16B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S112</w:t>
            </w:r>
          </w:p>
        </w:tc>
        <w:tc>
          <w:tcPr>
            <w:tcW w:w="1217" w:type="dxa"/>
          </w:tcPr>
          <w:p w14:paraId="4CB43573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3.35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217" w:type="dxa"/>
          </w:tcPr>
          <w:p w14:paraId="387363BB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1.45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218" w:type="dxa"/>
          </w:tcPr>
          <w:p w14:paraId="3DC5C670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7.26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18" w:type="dxa"/>
          </w:tcPr>
          <w:p w14:paraId="675A97CB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2.1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18" w:type="dxa"/>
          </w:tcPr>
          <w:p w14:paraId="197E302C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NA</w:t>
            </w:r>
          </w:p>
        </w:tc>
      </w:tr>
      <w:tr w:rsidR="00302415" w:rsidRPr="00DC5891" w14:paraId="6D82985F" w14:textId="77777777" w:rsidTr="00130191">
        <w:tc>
          <w:tcPr>
            <w:tcW w:w="1217" w:type="dxa"/>
            <w:vMerge/>
          </w:tcPr>
          <w:p w14:paraId="4F0AE9E8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</w:tcPr>
          <w:p w14:paraId="70BC38B4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S120</w:t>
            </w:r>
          </w:p>
        </w:tc>
        <w:tc>
          <w:tcPr>
            <w:tcW w:w="1217" w:type="dxa"/>
          </w:tcPr>
          <w:p w14:paraId="7FD83FE8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1.15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217" w:type="dxa"/>
          </w:tcPr>
          <w:p w14:paraId="2618A47D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1.4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18" w:type="dxa"/>
          </w:tcPr>
          <w:p w14:paraId="1A6B16F8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8.5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218" w:type="dxa"/>
          </w:tcPr>
          <w:p w14:paraId="195CED7B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4.6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218" w:type="dxa"/>
          </w:tcPr>
          <w:p w14:paraId="1D0F42CE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NA</w:t>
            </w:r>
          </w:p>
        </w:tc>
      </w:tr>
      <w:tr w:rsidR="00302415" w:rsidRPr="00DC5891" w14:paraId="3C26188C" w14:textId="77777777" w:rsidTr="00130191">
        <w:tc>
          <w:tcPr>
            <w:tcW w:w="1217" w:type="dxa"/>
            <w:vMerge/>
          </w:tcPr>
          <w:p w14:paraId="461C75EA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</w:tcPr>
          <w:p w14:paraId="4CE46028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S126</w:t>
            </w:r>
          </w:p>
        </w:tc>
        <w:tc>
          <w:tcPr>
            <w:tcW w:w="1217" w:type="dxa"/>
          </w:tcPr>
          <w:p w14:paraId="7049C9AD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1.03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217" w:type="dxa"/>
          </w:tcPr>
          <w:p w14:paraId="59CAE84F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3.2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18" w:type="dxa"/>
          </w:tcPr>
          <w:p w14:paraId="583EFF48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7.24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218" w:type="dxa"/>
          </w:tcPr>
          <w:p w14:paraId="03D44C2B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4.5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18" w:type="dxa"/>
          </w:tcPr>
          <w:p w14:paraId="027ACD64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2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302415" w:rsidRPr="00DC5891" w14:paraId="0939E346" w14:textId="77777777" w:rsidTr="00130191">
        <w:tc>
          <w:tcPr>
            <w:tcW w:w="1217" w:type="dxa"/>
            <w:vMerge/>
          </w:tcPr>
          <w:p w14:paraId="1C887494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</w:tcPr>
          <w:p w14:paraId="39ED0159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S201</w:t>
            </w:r>
          </w:p>
        </w:tc>
        <w:tc>
          <w:tcPr>
            <w:tcW w:w="1217" w:type="dxa"/>
          </w:tcPr>
          <w:p w14:paraId="545973EB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7.53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17" w:type="dxa"/>
          </w:tcPr>
          <w:p w14:paraId="06C0EE3E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＜</w:t>
            </w:r>
            <w:r w:rsidRPr="0027508C">
              <w:rPr>
                <w:rFonts w:ascii="Times New Roman" w:hAnsi="Times New Roman" w:cs="Times New Roman"/>
              </w:rPr>
              <w:t>1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218" w:type="dxa"/>
          </w:tcPr>
          <w:p w14:paraId="32807B45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4.9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18" w:type="dxa"/>
          </w:tcPr>
          <w:p w14:paraId="0605C922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2.4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18" w:type="dxa"/>
          </w:tcPr>
          <w:p w14:paraId="2701C045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NA</w:t>
            </w:r>
          </w:p>
        </w:tc>
      </w:tr>
      <w:tr w:rsidR="00302415" w:rsidRPr="00DC5891" w14:paraId="255BA721" w14:textId="77777777" w:rsidTr="00130191">
        <w:tc>
          <w:tcPr>
            <w:tcW w:w="1217" w:type="dxa"/>
            <w:vMerge/>
          </w:tcPr>
          <w:p w14:paraId="0CD09D7E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</w:tcPr>
          <w:p w14:paraId="3A36B2EE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S210</w:t>
            </w:r>
          </w:p>
        </w:tc>
        <w:tc>
          <w:tcPr>
            <w:tcW w:w="1217" w:type="dxa"/>
          </w:tcPr>
          <w:p w14:paraId="5F7B2B3A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7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217" w:type="dxa"/>
          </w:tcPr>
          <w:p w14:paraId="133636F3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7.5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218" w:type="dxa"/>
          </w:tcPr>
          <w:p w14:paraId="21E6CAD1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7.7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218" w:type="dxa"/>
          </w:tcPr>
          <w:p w14:paraId="2DFF72CB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2.5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18" w:type="dxa"/>
          </w:tcPr>
          <w:p w14:paraId="3BE3986F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9.5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302415" w:rsidRPr="00DC5891" w14:paraId="797CA237" w14:textId="77777777" w:rsidTr="00130191">
        <w:tc>
          <w:tcPr>
            <w:tcW w:w="1217" w:type="dxa"/>
            <w:vMerge/>
          </w:tcPr>
          <w:p w14:paraId="4827576F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</w:tcPr>
          <w:p w14:paraId="28520AE0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S214</w:t>
            </w:r>
          </w:p>
        </w:tc>
        <w:tc>
          <w:tcPr>
            <w:tcW w:w="1217" w:type="dxa"/>
          </w:tcPr>
          <w:p w14:paraId="6E780D23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3.4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217" w:type="dxa"/>
          </w:tcPr>
          <w:p w14:paraId="0E9CE8C9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2.39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218" w:type="dxa"/>
          </w:tcPr>
          <w:p w14:paraId="349B1E3E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7.2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218" w:type="dxa"/>
          </w:tcPr>
          <w:p w14:paraId="3DE40558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8.4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18" w:type="dxa"/>
          </w:tcPr>
          <w:p w14:paraId="6FADCC1F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5.6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302415" w:rsidRPr="00DC5891" w14:paraId="25FDA092" w14:textId="77777777" w:rsidTr="00130191">
        <w:tc>
          <w:tcPr>
            <w:tcW w:w="1217" w:type="dxa"/>
            <w:vMerge/>
          </w:tcPr>
          <w:p w14:paraId="3D6819FB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</w:tcPr>
          <w:p w14:paraId="5DB991B7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S216</w:t>
            </w:r>
          </w:p>
        </w:tc>
        <w:tc>
          <w:tcPr>
            <w:tcW w:w="1217" w:type="dxa"/>
          </w:tcPr>
          <w:p w14:paraId="33180A06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2.13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217" w:type="dxa"/>
          </w:tcPr>
          <w:p w14:paraId="3C455B47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1.52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218" w:type="dxa"/>
          </w:tcPr>
          <w:p w14:paraId="4BCB7721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6.2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18" w:type="dxa"/>
          </w:tcPr>
          <w:p w14:paraId="57A5F9A4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3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218" w:type="dxa"/>
          </w:tcPr>
          <w:p w14:paraId="1566DB74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2.6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302415" w:rsidRPr="00DC5891" w14:paraId="0ECA22DD" w14:textId="77777777" w:rsidTr="00130191">
        <w:tc>
          <w:tcPr>
            <w:tcW w:w="1217" w:type="dxa"/>
            <w:vMerge/>
          </w:tcPr>
          <w:p w14:paraId="0E05DA0F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</w:tcPr>
          <w:p w14:paraId="118B1CD6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S226</w:t>
            </w:r>
          </w:p>
        </w:tc>
        <w:tc>
          <w:tcPr>
            <w:tcW w:w="1217" w:type="dxa"/>
          </w:tcPr>
          <w:p w14:paraId="20DDF7BD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1.54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217" w:type="dxa"/>
          </w:tcPr>
          <w:p w14:paraId="7E75D7C3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4.55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218" w:type="dxa"/>
          </w:tcPr>
          <w:p w14:paraId="09E34655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2.4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218" w:type="dxa"/>
          </w:tcPr>
          <w:p w14:paraId="6F0DF355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7.25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18" w:type="dxa"/>
          </w:tcPr>
          <w:p w14:paraId="053CF686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NA</w:t>
            </w:r>
          </w:p>
        </w:tc>
      </w:tr>
      <w:tr w:rsidR="00302415" w:rsidRPr="00DC5891" w14:paraId="06561EC1" w14:textId="77777777" w:rsidTr="00130191">
        <w:tc>
          <w:tcPr>
            <w:tcW w:w="1217" w:type="dxa"/>
            <w:vMerge/>
          </w:tcPr>
          <w:p w14:paraId="7BA823E4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</w:tcPr>
          <w:p w14:paraId="7C75D716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S304</w:t>
            </w:r>
          </w:p>
        </w:tc>
        <w:tc>
          <w:tcPr>
            <w:tcW w:w="1217" w:type="dxa"/>
          </w:tcPr>
          <w:p w14:paraId="4FC97189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1.9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217" w:type="dxa"/>
          </w:tcPr>
          <w:p w14:paraId="7E15690F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7.5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218" w:type="dxa"/>
          </w:tcPr>
          <w:p w14:paraId="166C71EB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2.25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218" w:type="dxa"/>
          </w:tcPr>
          <w:p w14:paraId="595AF573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1.1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218" w:type="dxa"/>
          </w:tcPr>
          <w:p w14:paraId="118715A5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3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302415" w:rsidRPr="00DC5891" w14:paraId="3DA2CDA5" w14:textId="77777777" w:rsidTr="00130191">
        <w:tc>
          <w:tcPr>
            <w:tcW w:w="1217" w:type="dxa"/>
            <w:vMerge/>
          </w:tcPr>
          <w:p w14:paraId="30E6945A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</w:tcPr>
          <w:p w14:paraId="18D60A0E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S305</w:t>
            </w:r>
          </w:p>
        </w:tc>
        <w:tc>
          <w:tcPr>
            <w:tcW w:w="1217" w:type="dxa"/>
          </w:tcPr>
          <w:p w14:paraId="664C67E4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1.1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217" w:type="dxa"/>
          </w:tcPr>
          <w:p w14:paraId="1C3A877F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7.42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18" w:type="dxa"/>
          </w:tcPr>
          <w:p w14:paraId="0C6CDBAC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1.2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18" w:type="dxa"/>
          </w:tcPr>
          <w:p w14:paraId="4734025E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NA</w:t>
            </w:r>
          </w:p>
        </w:tc>
        <w:tc>
          <w:tcPr>
            <w:tcW w:w="1218" w:type="dxa"/>
          </w:tcPr>
          <w:p w14:paraId="314BA26C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NA</w:t>
            </w:r>
          </w:p>
        </w:tc>
      </w:tr>
      <w:tr w:rsidR="00302415" w:rsidRPr="00DC5891" w14:paraId="27E5E132" w14:textId="77777777" w:rsidTr="00130191">
        <w:tc>
          <w:tcPr>
            <w:tcW w:w="1217" w:type="dxa"/>
            <w:vMerge/>
          </w:tcPr>
          <w:p w14:paraId="29B80690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</w:tcPr>
          <w:p w14:paraId="13E09111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S308</w:t>
            </w:r>
          </w:p>
        </w:tc>
        <w:tc>
          <w:tcPr>
            <w:tcW w:w="1217" w:type="dxa"/>
          </w:tcPr>
          <w:p w14:paraId="2929E8FB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2.55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217" w:type="dxa"/>
          </w:tcPr>
          <w:p w14:paraId="47DBBAAD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2.65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218" w:type="dxa"/>
          </w:tcPr>
          <w:p w14:paraId="5395625A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1.88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218" w:type="dxa"/>
          </w:tcPr>
          <w:p w14:paraId="24EAF8EE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4.6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18" w:type="dxa"/>
          </w:tcPr>
          <w:p w14:paraId="655C7AF4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4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</w:tr>
      <w:tr w:rsidR="00302415" w:rsidRPr="00DC5891" w14:paraId="6A23CE96" w14:textId="77777777" w:rsidTr="00130191">
        <w:tc>
          <w:tcPr>
            <w:tcW w:w="1217" w:type="dxa"/>
            <w:vMerge/>
          </w:tcPr>
          <w:p w14:paraId="38FD0CFD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</w:tcPr>
          <w:p w14:paraId="5EE806DF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S309</w:t>
            </w:r>
          </w:p>
        </w:tc>
        <w:tc>
          <w:tcPr>
            <w:tcW w:w="1217" w:type="dxa"/>
          </w:tcPr>
          <w:p w14:paraId="065C855D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7.55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217" w:type="dxa"/>
          </w:tcPr>
          <w:p w14:paraId="2674E6ED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4.75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218" w:type="dxa"/>
          </w:tcPr>
          <w:p w14:paraId="6DCBD707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7.75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18" w:type="dxa"/>
          </w:tcPr>
          <w:p w14:paraId="40052BF1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3.72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218" w:type="dxa"/>
          </w:tcPr>
          <w:p w14:paraId="217394E5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9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</w:tr>
      <w:tr w:rsidR="00302415" w:rsidRPr="00DC5891" w14:paraId="5CFA29FF" w14:textId="77777777" w:rsidTr="00130191">
        <w:tc>
          <w:tcPr>
            <w:tcW w:w="1217" w:type="dxa"/>
            <w:vMerge/>
          </w:tcPr>
          <w:p w14:paraId="7AB92F93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</w:tcPr>
          <w:p w14:paraId="2D630780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S320</w:t>
            </w:r>
          </w:p>
        </w:tc>
        <w:tc>
          <w:tcPr>
            <w:tcW w:w="1217" w:type="dxa"/>
          </w:tcPr>
          <w:p w14:paraId="4B237EF5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1.78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217" w:type="dxa"/>
          </w:tcPr>
          <w:p w14:paraId="2BCA6575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2.2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218" w:type="dxa"/>
          </w:tcPr>
          <w:p w14:paraId="0EA2F4ED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6.31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218" w:type="dxa"/>
          </w:tcPr>
          <w:p w14:paraId="1C9ADD26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3.3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18" w:type="dxa"/>
          </w:tcPr>
          <w:p w14:paraId="7C22C55B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1.05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302415" w:rsidRPr="00DC5891" w14:paraId="58318A1B" w14:textId="77777777" w:rsidTr="00130191">
        <w:tc>
          <w:tcPr>
            <w:tcW w:w="1217" w:type="dxa"/>
            <w:vMerge/>
          </w:tcPr>
          <w:p w14:paraId="0429F1E2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</w:tcPr>
          <w:p w14:paraId="58312133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S361</w:t>
            </w:r>
          </w:p>
        </w:tc>
        <w:tc>
          <w:tcPr>
            <w:tcW w:w="1217" w:type="dxa"/>
          </w:tcPr>
          <w:p w14:paraId="6FD380E9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2.45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217" w:type="dxa"/>
          </w:tcPr>
          <w:p w14:paraId="20054D41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4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218" w:type="dxa"/>
          </w:tcPr>
          <w:p w14:paraId="06716B97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2.7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218" w:type="dxa"/>
          </w:tcPr>
          <w:p w14:paraId="48394371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6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18" w:type="dxa"/>
          </w:tcPr>
          <w:p w14:paraId="57DD19BF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NA</w:t>
            </w:r>
          </w:p>
        </w:tc>
      </w:tr>
      <w:tr w:rsidR="00302415" w:rsidRPr="00DC5891" w14:paraId="40A84A44" w14:textId="77777777" w:rsidTr="00130191">
        <w:tc>
          <w:tcPr>
            <w:tcW w:w="1217" w:type="dxa"/>
            <w:vMerge/>
          </w:tcPr>
          <w:p w14:paraId="7F8BFFDA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</w:tcPr>
          <w:p w14:paraId="38E34A6D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S362</w:t>
            </w:r>
          </w:p>
        </w:tc>
        <w:tc>
          <w:tcPr>
            <w:tcW w:w="1217" w:type="dxa"/>
          </w:tcPr>
          <w:p w14:paraId="02AB17BC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1.52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217" w:type="dxa"/>
          </w:tcPr>
          <w:p w14:paraId="78BA3C7E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8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218" w:type="dxa"/>
          </w:tcPr>
          <w:p w14:paraId="1BAFACA2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4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218" w:type="dxa"/>
          </w:tcPr>
          <w:p w14:paraId="3D7E7AD3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5.7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218" w:type="dxa"/>
          </w:tcPr>
          <w:p w14:paraId="383ABE6E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NA</w:t>
            </w:r>
          </w:p>
        </w:tc>
      </w:tr>
      <w:tr w:rsidR="00302415" w:rsidRPr="00DC5891" w14:paraId="18612F6B" w14:textId="77777777" w:rsidTr="00130191">
        <w:tc>
          <w:tcPr>
            <w:tcW w:w="8522" w:type="dxa"/>
            <w:gridSpan w:val="7"/>
          </w:tcPr>
          <w:p w14:paraId="1335F769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302415" w:rsidRPr="00DC5891" w14:paraId="689D2D7B" w14:textId="77777777" w:rsidTr="00130191">
        <w:tc>
          <w:tcPr>
            <w:tcW w:w="1217" w:type="dxa"/>
            <w:vMerge w:val="restart"/>
          </w:tcPr>
          <w:p w14:paraId="6364DF28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Control group</w:t>
            </w:r>
          </w:p>
        </w:tc>
        <w:tc>
          <w:tcPr>
            <w:tcW w:w="1217" w:type="dxa"/>
          </w:tcPr>
          <w:p w14:paraId="2FD1DFB8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D001</w:t>
            </w:r>
          </w:p>
        </w:tc>
        <w:tc>
          <w:tcPr>
            <w:tcW w:w="1217" w:type="dxa"/>
          </w:tcPr>
          <w:p w14:paraId="218055AF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7.1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217" w:type="dxa"/>
          </w:tcPr>
          <w:p w14:paraId="5363EB1F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4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218" w:type="dxa"/>
          </w:tcPr>
          <w:p w14:paraId="3B3FE837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7.5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18" w:type="dxa"/>
          </w:tcPr>
          <w:p w14:paraId="1DBC6BA9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3.7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18" w:type="dxa"/>
          </w:tcPr>
          <w:p w14:paraId="607AF887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NA</w:t>
            </w:r>
          </w:p>
        </w:tc>
      </w:tr>
      <w:tr w:rsidR="00302415" w:rsidRPr="00DC5891" w14:paraId="5AA21FD8" w14:textId="77777777" w:rsidTr="00130191">
        <w:tc>
          <w:tcPr>
            <w:tcW w:w="1217" w:type="dxa"/>
            <w:vMerge/>
          </w:tcPr>
          <w:p w14:paraId="70E6AABC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</w:tcPr>
          <w:p w14:paraId="5C30F371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D002</w:t>
            </w:r>
          </w:p>
        </w:tc>
        <w:tc>
          <w:tcPr>
            <w:tcW w:w="1217" w:type="dxa"/>
          </w:tcPr>
          <w:p w14:paraId="5CF82DB6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9.5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17" w:type="dxa"/>
          </w:tcPr>
          <w:p w14:paraId="37FE7C07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2.26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218" w:type="dxa"/>
          </w:tcPr>
          <w:p w14:paraId="38E8FB60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3.72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218" w:type="dxa"/>
          </w:tcPr>
          <w:p w14:paraId="5D005BC1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6.75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218" w:type="dxa"/>
          </w:tcPr>
          <w:p w14:paraId="71CCD8B2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NA</w:t>
            </w:r>
          </w:p>
        </w:tc>
      </w:tr>
      <w:tr w:rsidR="00302415" w:rsidRPr="00DC5891" w14:paraId="7E438979" w14:textId="77777777" w:rsidTr="00130191">
        <w:tc>
          <w:tcPr>
            <w:tcW w:w="1217" w:type="dxa"/>
            <w:vMerge/>
          </w:tcPr>
          <w:p w14:paraId="18AC92FD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</w:tcPr>
          <w:p w14:paraId="2F8FAE81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D003</w:t>
            </w:r>
          </w:p>
        </w:tc>
        <w:tc>
          <w:tcPr>
            <w:tcW w:w="1217" w:type="dxa"/>
          </w:tcPr>
          <w:p w14:paraId="3626665A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7.5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17" w:type="dxa"/>
          </w:tcPr>
          <w:p w14:paraId="7A315C37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4.27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218" w:type="dxa"/>
          </w:tcPr>
          <w:p w14:paraId="52AB9BCC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7.25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18" w:type="dxa"/>
          </w:tcPr>
          <w:p w14:paraId="1C84B7A7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5.3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18" w:type="dxa"/>
          </w:tcPr>
          <w:p w14:paraId="2A8653A4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NA</w:t>
            </w:r>
          </w:p>
        </w:tc>
      </w:tr>
      <w:tr w:rsidR="00302415" w:rsidRPr="00DC5891" w14:paraId="4D639824" w14:textId="77777777" w:rsidTr="00130191">
        <w:tc>
          <w:tcPr>
            <w:tcW w:w="1217" w:type="dxa"/>
            <w:vMerge/>
          </w:tcPr>
          <w:p w14:paraId="7FFDF16C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</w:tcPr>
          <w:p w14:paraId="4C23AFD9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D005</w:t>
            </w:r>
          </w:p>
        </w:tc>
        <w:tc>
          <w:tcPr>
            <w:tcW w:w="1217" w:type="dxa"/>
          </w:tcPr>
          <w:p w14:paraId="101DFC2A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1.5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217" w:type="dxa"/>
          </w:tcPr>
          <w:p w14:paraId="695F930C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4.5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4</w:t>
            </w:r>
          </w:p>
        </w:tc>
        <w:tc>
          <w:tcPr>
            <w:tcW w:w="1218" w:type="dxa"/>
          </w:tcPr>
          <w:p w14:paraId="1299319E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8.7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18" w:type="dxa"/>
          </w:tcPr>
          <w:p w14:paraId="1A113059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2.13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218" w:type="dxa"/>
          </w:tcPr>
          <w:p w14:paraId="207897C8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NA</w:t>
            </w:r>
          </w:p>
        </w:tc>
      </w:tr>
      <w:tr w:rsidR="00302415" w:rsidRPr="00DC5891" w14:paraId="71C95760" w14:textId="77777777" w:rsidTr="00130191">
        <w:tc>
          <w:tcPr>
            <w:tcW w:w="1217" w:type="dxa"/>
            <w:vMerge/>
          </w:tcPr>
          <w:p w14:paraId="00D077AC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</w:tcPr>
          <w:p w14:paraId="588BA5C0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D007</w:t>
            </w:r>
          </w:p>
        </w:tc>
        <w:tc>
          <w:tcPr>
            <w:tcW w:w="1217" w:type="dxa"/>
          </w:tcPr>
          <w:p w14:paraId="00628D4C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2.02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217" w:type="dxa"/>
          </w:tcPr>
          <w:p w14:paraId="5FD353AE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5.25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218" w:type="dxa"/>
          </w:tcPr>
          <w:p w14:paraId="493E2775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1.12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218" w:type="dxa"/>
          </w:tcPr>
          <w:p w14:paraId="707C9548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2.06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218" w:type="dxa"/>
          </w:tcPr>
          <w:p w14:paraId="7677ECEE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NA</w:t>
            </w:r>
          </w:p>
        </w:tc>
      </w:tr>
      <w:tr w:rsidR="00302415" w:rsidRPr="00DC5891" w14:paraId="0F8B13D0" w14:textId="77777777" w:rsidTr="00130191">
        <w:tc>
          <w:tcPr>
            <w:tcW w:w="1217" w:type="dxa"/>
            <w:vMerge/>
          </w:tcPr>
          <w:p w14:paraId="5429F3E3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</w:tcPr>
          <w:p w14:paraId="687E2899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D008</w:t>
            </w:r>
          </w:p>
        </w:tc>
        <w:tc>
          <w:tcPr>
            <w:tcW w:w="1217" w:type="dxa"/>
          </w:tcPr>
          <w:p w14:paraId="4AE86D51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1.1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7</w:t>
            </w:r>
          </w:p>
        </w:tc>
        <w:tc>
          <w:tcPr>
            <w:tcW w:w="1217" w:type="dxa"/>
          </w:tcPr>
          <w:p w14:paraId="51B6A04E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4.47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218" w:type="dxa"/>
          </w:tcPr>
          <w:p w14:paraId="6630AF0B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6.7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18" w:type="dxa"/>
          </w:tcPr>
          <w:p w14:paraId="74B8299C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8.7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18" w:type="dxa"/>
          </w:tcPr>
          <w:p w14:paraId="58214619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NA</w:t>
            </w:r>
          </w:p>
        </w:tc>
      </w:tr>
      <w:tr w:rsidR="00302415" w:rsidRPr="00DC5891" w14:paraId="5CC7A413" w14:textId="77777777" w:rsidTr="00130191">
        <w:tc>
          <w:tcPr>
            <w:tcW w:w="1217" w:type="dxa"/>
            <w:vMerge/>
          </w:tcPr>
          <w:p w14:paraId="6583C729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</w:tcPr>
          <w:p w14:paraId="0B7C5D5E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D016</w:t>
            </w:r>
          </w:p>
        </w:tc>
        <w:tc>
          <w:tcPr>
            <w:tcW w:w="1217" w:type="dxa"/>
          </w:tcPr>
          <w:p w14:paraId="3D16A116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9.5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217" w:type="dxa"/>
          </w:tcPr>
          <w:p w14:paraId="282E9CD7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4.23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218" w:type="dxa"/>
          </w:tcPr>
          <w:p w14:paraId="1F43A166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1.53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218" w:type="dxa"/>
          </w:tcPr>
          <w:p w14:paraId="00938FDD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1.67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218" w:type="dxa"/>
          </w:tcPr>
          <w:p w14:paraId="3802C18A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NA</w:t>
            </w:r>
          </w:p>
        </w:tc>
      </w:tr>
      <w:tr w:rsidR="00302415" w:rsidRPr="00DC5891" w14:paraId="052CB680" w14:textId="77777777" w:rsidTr="00130191">
        <w:tc>
          <w:tcPr>
            <w:tcW w:w="1217" w:type="dxa"/>
            <w:vMerge/>
          </w:tcPr>
          <w:p w14:paraId="71EE4324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</w:tcPr>
          <w:p w14:paraId="5C92BEE7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D018</w:t>
            </w:r>
          </w:p>
        </w:tc>
        <w:tc>
          <w:tcPr>
            <w:tcW w:w="1217" w:type="dxa"/>
          </w:tcPr>
          <w:p w14:paraId="04B28375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2.1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217" w:type="dxa"/>
          </w:tcPr>
          <w:p w14:paraId="4F69C352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1.1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18" w:type="dxa"/>
          </w:tcPr>
          <w:p w14:paraId="2776F3E3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3.3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18" w:type="dxa"/>
          </w:tcPr>
          <w:p w14:paraId="19770FCD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3.1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218" w:type="dxa"/>
          </w:tcPr>
          <w:p w14:paraId="07A5F821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NA</w:t>
            </w:r>
          </w:p>
        </w:tc>
      </w:tr>
      <w:tr w:rsidR="00302415" w:rsidRPr="00DC5891" w14:paraId="63427978" w14:textId="77777777" w:rsidTr="00130191">
        <w:tc>
          <w:tcPr>
            <w:tcW w:w="1217" w:type="dxa"/>
            <w:vMerge/>
          </w:tcPr>
          <w:p w14:paraId="1F61FBEF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17" w:type="dxa"/>
          </w:tcPr>
          <w:p w14:paraId="0D0AB27B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D021</w:t>
            </w:r>
          </w:p>
        </w:tc>
        <w:tc>
          <w:tcPr>
            <w:tcW w:w="1217" w:type="dxa"/>
          </w:tcPr>
          <w:p w14:paraId="6E6DC411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7.4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17" w:type="dxa"/>
          </w:tcPr>
          <w:p w14:paraId="0407A08A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4.8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18" w:type="dxa"/>
          </w:tcPr>
          <w:p w14:paraId="33A67206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1.75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  <w:tc>
          <w:tcPr>
            <w:tcW w:w="1218" w:type="dxa"/>
          </w:tcPr>
          <w:p w14:paraId="13712A3F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8X10</w:t>
            </w:r>
            <w:r w:rsidRPr="0027508C">
              <w:rPr>
                <w:rFonts w:ascii="Times New Roman" w:hAnsi="Times New Roman" w:cs="Times New Roman"/>
                <w:vertAlign w:val="superscript"/>
              </w:rPr>
              <w:t>5</w:t>
            </w:r>
          </w:p>
        </w:tc>
        <w:tc>
          <w:tcPr>
            <w:tcW w:w="1218" w:type="dxa"/>
          </w:tcPr>
          <w:p w14:paraId="776E7319" w14:textId="77777777" w:rsidR="00302415" w:rsidRPr="0027508C" w:rsidRDefault="00302415" w:rsidP="00130191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27508C">
              <w:rPr>
                <w:rFonts w:ascii="Times New Roman" w:hAnsi="Times New Roman" w:cs="Times New Roman"/>
              </w:rPr>
              <w:t>NA</w:t>
            </w:r>
          </w:p>
        </w:tc>
      </w:tr>
    </w:tbl>
    <w:p w14:paraId="083AE64F" w14:textId="77777777" w:rsidR="00302415" w:rsidRPr="0027508C" w:rsidRDefault="00302415" w:rsidP="00302415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56A225E3" w14:textId="77777777" w:rsidR="00302415" w:rsidRDefault="00302415" w:rsidP="00302415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NA: not available</w:t>
      </w:r>
    </w:p>
    <w:p w14:paraId="2594505B" w14:textId="77777777" w:rsidR="00494666" w:rsidRDefault="00EF7C03"/>
    <w:sectPr w:rsidR="00494666" w:rsidSect="00C907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2415"/>
    <w:rsid w:val="00032CCC"/>
    <w:rsid w:val="00041637"/>
    <w:rsid w:val="00047115"/>
    <w:rsid w:val="000A1844"/>
    <w:rsid w:val="000B00BD"/>
    <w:rsid w:val="000E1F93"/>
    <w:rsid w:val="001428AE"/>
    <w:rsid w:val="00145826"/>
    <w:rsid w:val="00151296"/>
    <w:rsid w:val="00157A18"/>
    <w:rsid w:val="00161D01"/>
    <w:rsid w:val="00234187"/>
    <w:rsid w:val="00254023"/>
    <w:rsid w:val="00275993"/>
    <w:rsid w:val="002771F5"/>
    <w:rsid w:val="00287CEC"/>
    <w:rsid w:val="002A3B48"/>
    <w:rsid w:val="002C2D73"/>
    <w:rsid w:val="002C7849"/>
    <w:rsid w:val="002D0CAC"/>
    <w:rsid w:val="002E218D"/>
    <w:rsid w:val="002F5927"/>
    <w:rsid w:val="00302415"/>
    <w:rsid w:val="003137FE"/>
    <w:rsid w:val="003532EA"/>
    <w:rsid w:val="0036269A"/>
    <w:rsid w:val="003650A1"/>
    <w:rsid w:val="00394F70"/>
    <w:rsid w:val="003A1DF6"/>
    <w:rsid w:val="003B628A"/>
    <w:rsid w:val="003C67BD"/>
    <w:rsid w:val="004164A9"/>
    <w:rsid w:val="0042480B"/>
    <w:rsid w:val="00424983"/>
    <w:rsid w:val="00425863"/>
    <w:rsid w:val="0045589B"/>
    <w:rsid w:val="00477E16"/>
    <w:rsid w:val="00484C51"/>
    <w:rsid w:val="0049180D"/>
    <w:rsid w:val="00492B06"/>
    <w:rsid w:val="004B6849"/>
    <w:rsid w:val="004D453E"/>
    <w:rsid w:val="004D477C"/>
    <w:rsid w:val="00514500"/>
    <w:rsid w:val="0053037F"/>
    <w:rsid w:val="00531F5B"/>
    <w:rsid w:val="00543052"/>
    <w:rsid w:val="005B63AC"/>
    <w:rsid w:val="00611BF5"/>
    <w:rsid w:val="00620686"/>
    <w:rsid w:val="00632154"/>
    <w:rsid w:val="00640383"/>
    <w:rsid w:val="006552F4"/>
    <w:rsid w:val="006625A8"/>
    <w:rsid w:val="00684820"/>
    <w:rsid w:val="00686746"/>
    <w:rsid w:val="006A15E2"/>
    <w:rsid w:val="006B6152"/>
    <w:rsid w:val="006B6267"/>
    <w:rsid w:val="006C22E6"/>
    <w:rsid w:val="006C39A8"/>
    <w:rsid w:val="00741FAA"/>
    <w:rsid w:val="00752281"/>
    <w:rsid w:val="00782518"/>
    <w:rsid w:val="007A3713"/>
    <w:rsid w:val="007A5C18"/>
    <w:rsid w:val="007E3A45"/>
    <w:rsid w:val="007F32D0"/>
    <w:rsid w:val="007F3DB4"/>
    <w:rsid w:val="008074DC"/>
    <w:rsid w:val="00817D17"/>
    <w:rsid w:val="00834B01"/>
    <w:rsid w:val="00865464"/>
    <w:rsid w:val="0088474F"/>
    <w:rsid w:val="008A63D9"/>
    <w:rsid w:val="00922A6E"/>
    <w:rsid w:val="009439FB"/>
    <w:rsid w:val="009564E1"/>
    <w:rsid w:val="0098449D"/>
    <w:rsid w:val="00990638"/>
    <w:rsid w:val="009B5D92"/>
    <w:rsid w:val="009D6498"/>
    <w:rsid w:val="009D791E"/>
    <w:rsid w:val="00A0114B"/>
    <w:rsid w:val="00A426C5"/>
    <w:rsid w:val="00A53825"/>
    <w:rsid w:val="00A823FA"/>
    <w:rsid w:val="00A85465"/>
    <w:rsid w:val="00AA1137"/>
    <w:rsid w:val="00AA69D8"/>
    <w:rsid w:val="00AC7518"/>
    <w:rsid w:val="00AF0D2E"/>
    <w:rsid w:val="00B67F72"/>
    <w:rsid w:val="00B869C3"/>
    <w:rsid w:val="00B9069D"/>
    <w:rsid w:val="00BB42E7"/>
    <w:rsid w:val="00BC5469"/>
    <w:rsid w:val="00C01B23"/>
    <w:rsid w:val="00C31A48"/>
    <w:rsid w:val="00C40B73"/>
    <w:rsid w:val="00C64BAC"/>
    <w:rsid w:val="00C65D57"/>
    <w:rsid w:val="00C77CCA"/>
    <w:rsid w:val="00C87861"/>
    <w:rsid w:val="00C9070B"/>
    <w:rsid w:val="00C928A7"/>
    <w:rsid w:val="00CA0DE4"/>
    <w:rsid w:val="00CB0FBF"/>
    <w:rsid w:val="00CB483C"/>
    <w:rsid w:val="00CB6D91"/>
    <w:rsid w:val="00CC54A8"/>
    <w:rsid w:val="00CF2984"/>
    <w:rsid w:val="00D0258D"/>
    <w:rsid w:val="00D13166"/>
    <w:rsid w:val="00D34D95"/>
    <w:rsid w:val="00D40D63"/>
    <w:rsid w:val="00D64128"/>
    <w:rsid w:val="00D967DE"/>
    <w:rsid w:val="00DB1D0D"/>
    <w:rsid w:val="00DB3BA2"/>
    <w:rsid w:val="00DF25E2"/>
    <w:rsid w:val="00E22DE4"/>
    <w:rsid w:val="00E8534E"/>
    <w:rsid w:val="00E85DF0"/>
    <w:rsid w:val="00EA13F8"/>
    <w:rsid w:val="00EC7463"/>
    <w:rsid w:val="00ED573B"/>
    <w:rsid w:val="00EE37F9"/>
    <w:rsid w:val="00EF2ADE"/>
    <w:rsid w:val="00EF7C03"/>
    <w:rsid w:val="00F40C41"/>
    <w:rsid w:val="00F54C9F"/>
    <w:rsid w:val="00F62C7A"/>
    <w:rsid w:val="00F64FB1"/>
    <w:rsid w:val="00FB59DB"/>
    <w:rsid w:val="00FD0E88"/>
    <w:rsid w:val="00FE21FB"/>
    <w:rsid w:val="00FE31EC"/>
    <w:rsid w:val="00FE4D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274897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02415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02415"/>
    <w:rPr>
      <w:kern w:val="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2</Words>
  <Characters>1156</Characters>
  <Application>Microsoft Macintosh Word</Application>
  <DocSecurity>0</DocSecurity>
  <Lines>9</Lines>
  <Paragraphs>2</Paragraphs>
  <ScaleCrop>false</ScaleCrop>
  <LinksUpToDate>false</LinksUpToDate>
  <CharactersWithSpaces>1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song He</dc:creator>
  <cp:keywords/>
  <dc:description/>
  <cp:lastModifiedBy>Xuesong He</cp:lastModifiedBy>
  <cp:revision>2</cp:revision>
  <dcterms:created xsi:type="dcterms:W3CDTF">2019-08-16T15:11:00Z</dcterms:created>
  <dcterms:modified xsi:type="dcterms:W3CDTF">2019-08-16T15:11:00Z</dcterms:modified>
</cp:coreProperties>
</file>